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A8178" w14:textId="062A88A8" w:rsidR="005B5C18" w:rsidRPr="00236527" w:rsidRDefault="002021A8" w:rsidP="00435CE5">
      <w:pPr>
        <w:shd w:val="clear" w:color="auto" w:fill="FFFFFF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3652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informatio</w:t>
      </w:r>
      <w:r w:rsidR="00435CE5" w:rsidRPr="0023652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n</w:t>
      </w:r>
    </w:p>
    <w:p w14:paraId="3E26FFBB" w14:textId="77777777" w:rsidR="007F49C7" w:rsidRPr="00236527" w:rsidRDefault="007F49C7" w:rsidP="007F49C7">
      <w:pPr>
        <w:shd w:val="clear" w:color="auto" w:fill="FFFFFF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3652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Solanum </w:t>
      </w:r>
      <w:proofErr w:type="spellStart"/>
      <w:r w:rsidRPr="0023652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>lycopersicum</w:t>
      </w:r>
      <w:proofErr w:type="spellEnd"/>
      <w:r w:rsidRPr="00236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36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eme</w:t>
      </w:r>
      <w:proofErr w:type="spellEnd"/>
      <w:r w:rsidRPr="00236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-Binding Protein 2 as a Potent Antimicrobial Weapon Against Plant Pathogens</w:t>
      </w:r>
    </w:p>
    <w:p w14:paraId="792D7030" w14:textId="77777777" w:rsidR="007F49C7" w:rsidRPr="00236527" w:rsidRDefault="007F49C7" w:rsidP="007F49C7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</w:pP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Atefeh Farvardin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1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, Eugenio Llorens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1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, Luisa Liu-Xu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1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, Lorena Sánchez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softHyphen/>
        <w:t>-Giménez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1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, Aloysius Wong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2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, Elena Biosca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3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, José Pedra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4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, Eva Falomir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5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, Gemma Camañes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1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 xml:space="preserve">, </w:t>
      </w:r>
      <w:proofErr w:type="spellStart"/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Loredana</w:t>
      </w:r>
      <w:proofErr w:type="spellEnd"/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 xml:space="preserve"> Scalschi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1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 xml:space="preserve">*, </w:t>
      </w:r>
      <w:proofErr w:type="spellStart"/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Begonya</w:t>
      </w:r>
      <w:proofErr w:type="spellEnd"/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 xml:space="preserve"> Vicedo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1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lang w:eastAsia="es-ES"/>
        </w:rPr>
        <w:t>.</w:t>
      </w:r>
    </w:p>
    <w:p w14:paraId="5F35D7AC" w14:textId="77777777" w:rsidR="007F49C7" w:rsidRPr="00236527" w:rsidRDefault="007F49C7" w:rsidP="007F49C7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lang w:eastAsia="es-ES"/>
        </w:rPr>
      </w:pP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eastAsia="es-ES"/>
        </w:rPr>
        <w:t>1</w:t>
      </w:r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Biochemistry and Biotechnology Group, Department of Biology, Biochemistry and Natural Sciences,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Jaume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 I University,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Castellón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 de la Plana, Spain</w:t>
      </w:r>
    </w:p>
    <w:p w14:paraId="2F9FD39A" w14:textId="77777777" w:rsidR="007F49C7" w:rsidRPr="00236527" w:rsidRDefault="007F49C7" w:rsidP="007F49C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s-ES"/>
        </w:rPr>
      </w:pPr>
      <w:r w:rsidRPr="00236527">
        <w:rPr>
          <w:rFonts w:ascii="Times New Roman" w:eastAsia="Times New Roman" w:hAnsi="Times New Roman" w:cs="Times New Roman"/>
          <w:color w:val="000000" w:themeColor="text1"/>
          <w:vertAlign w:val="superscript"/>
          <w:lang w:eastAsia="es-ES"/>
        </w:rPr>
        <w:t>2</w:t>
      </w:r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College of Science,</w:t>
      </w:r>
      <w:r w:rsidRPr="00236527">
        <w:rPr>
          <w:color w:val="000000" w:themeColor="text1"/>
        </w:rPr>
        <w:t xml:space="preserve"> </w:t>
      </w:r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Mathematics and Technology, Wenzhou-Kean University, 88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Daxue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 Road,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Ouhai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, Wenzhou 325060, Zhejiang, China</w:t>
      </w:r>
    </w:p>
    <w:p w14:paraId="218586ED" w14:textId="77777777" w:rsidR="007F49C7" w:rsidRPr="00236527" w:rsidRDefault="007F49C7" w:rsidP="007F49C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s-ES"/>
        </w:rPr>
      </w:pPr>
      <w:r w:rsidRPr="00236527">
        <w:rPr>
          <w:rFonts w:ascii="Times New Roman" w:eastAsia="Times New Roman" w:hAnsi="Times New Roman" w:cs="Times New Roman"/>
          <w:color w:val="000000" w:themeColor="text1"/>
          <w:vertAlign w:val="superscript"/>
          <w:lang w:eastAsia="es-ES"/>
        </w:rPr>
        <w:t>3</w:t>
      </w:r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Department of Microbiology and Ecology, University of Valencia,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Burjassot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, Spain</w:t>
      </w:r>
    </w:p>
    <w:p w14:paraId="1A95EC9F" w14:textId="77777777" w:rsidR="007F49C7" w:rsidRPr="00236527" w:rsidRDefault="007F49C7" w:rsidP="007F49C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s-ES" w:eastAsia="es-ES"/>
        </w:rPr>
      </w:pPr>
      <w:r w:rsidRPr="00236527">
        <w:rPr>
          <w:rFonts w:ascii="Times New Roman" w:eastAsia="Times New Roman" w:hAnsi="Times New Roman" w:cs="Times New Roman"/>
          <w:color w:val="000000" w:themeColor="text1"/>
          <w:vertAlign w:val="superscript"/>
          <w:lang w:eastAsia="es-ES"/>
        </w:rPr>
        <w:t>4</w:t>
      </w:r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Central Service of Scientific Instrumentation. </w:t>
      </w:r>
      <w:r w:rsidRPr="00236527">
        <w:rPr>
          <w:rFonts w:ascii="Times New Roman" w:eastAsia="Times New Roman" w:hAnsi="Times New Roman" w:cs="Times New Roman"/>
          <w:color w:val="000000" w:themeColor="text1"/>
          <w:lang w:val="es-ES" w:eastAsia="es-ES"/>
        </w:rPr>
        <w:t xml:space="preserve">Jaume I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val="es-ES" w:eastAsia="es-ES"/>
        </w:rPr>
        <w:t>University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val="es-ES" w:eastAsia="es-ES"/>
        </w:rPr>
        <w:t xml:space="preserve">, Castellón de la Plana,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val="es-ES" w:eastAsia="es-ES"/>
        </w:rPr>
        <w:t>Spain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val="es-ES" w:eastAsia="es-ES"/>
        </w:rPr>
        <w:t xml:space="preserve"> </w:t>
      </w:r>
    </w:p>
    <w:p w14:paraId="04A33DEC" w14:textId="77777777" w:rsidR="007F49C7" w:rsidRPr="00236527" w:rsidRDefault="007F49C7" w:rsidP="007F49C7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lang w:eastAsia="es-ES"/>
        </w:rPr>
      </w:pPr>
      <w:r w:rsidRPr="00236527">
        <w:rPr>
          <w:rFonts w:ascii="Times New Roman" w:eastAsia="Times New Roman" w:hAnsi="Times New Roman" w:cs="Times New Roman"/>
          <w:color w:val="000000" w:themeColor="text1"/>
          <w:vertAlign w:val="superscript"/>
          <w:lang w:eastAsia="es-ES"/>
        </w:rPr>
        <w:t>5</w:t>
      </w:r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Department of inorganic and organic chemistry,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Jaume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 I University, </w:t>
      </w:r>
      <w:proofErr w:type="spellStart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>Castellón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lang w:eastAsia="es-ES"/>
        </w:rPr>
        <w:t xml:space="preserve"> de la Plana, Spain </w:t>
      </w:r>
    </w:p>
    <w:p w14:paraId="4DEF4963" w14:textId="77777777" w:rsidR="007F49C7" w:rsidRPr="00236527" w:rsidRDefault="007F49C7" w:rsidP="00435CE5">
      <w:pPr>
        <w:shd w:val="clear" w:color="auto" w:fill="FFFFFF"/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C5A4572" w14:textId="77777777" w:rsidR="007F49C7" w:rsidRPr="00236527" w:rsidRDefault="007F49C7" w:rsidP="00435CE5">
      <w:pPr>
        <w:shd w:val="clear" w:color="auto" w:fill="FFFFFF"/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1737B8B" w14:textId="399E8A1E" w:rsidR="005B5C18" w:rsidRPr="00236527" w:rsidRDefault="005B5C18" w:rsidP="002021A8">
      <w:pPr>
        <w:spacing w:line="276" w:lineRule="auto"/>
        <w:rPr>
          <w:noProof/>
          <w:color w:val="000000" w:themeColor="text1"/>
        </w:rPr>
      </w:pPr>
    </w:p>
    <w:p w14:paraId="5E27F152" w14:textId="522D3D6D" w:rsidR="005B5C18" w:rsidRPr="00236527" w:rsidRDefault="00527DB5" w:rsidP="00435CE5">
      <w:pPr>
        <w:spacing w:line="276" w:lineRule="auto"/>
        <w:rPr>
          <w:noProof/>
          <w:color w:val="000000" w:themeColor="text1"/>
        </w:rPr>
      </w:pPr>
      <w:r w:rsidRPr="00236527">
        <w:rPr>
          <w:noProof/>
          <w:color w:val="000000" w:themeColor="text1"/>
          <w:lang w:eastAsia="en-US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5E03C91" wp14:editId="0BD1B180">
                <wp:simplePos x="0" y="0"/>
                <wp:positionH relativeFrom="margin">
                  <wp:align>center</wp:align>
                </wp:positionH>
                <wp:positionV relativeFrom="paragraph">
                  <wp:posOffset>2529455</wp:posOffset>
                </wp:positionV>
                <wp:extent cx="2742667" cy="250333"/>
                <wp:effectExtent l="0" t="0" r="19685" b="16510"/>
                <wp:wrapNone/>
                <wp:docPr id="81337982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2667" cy="250333"/>
                          <a:chOff x="0" y="0"/>
                          <a:chExt cx="2742667" cy="250333"/>
                        </a:xfrm>
                      </wpg:grpSpPr>
                      <wps:wsp>
                        <wps:cNvPr id="2040639585" name="Rectangle 6"/>
                        <wps:cNvSpPr/>
                        <wps:spPr>
                          <a:xfrm>
                            <a:off x="2212258" y="0"/>
                            <a:ext cx="530409" cy="24295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4040870" name="Rectangle 6"/>
                        <wps:cNvSpPr/>
                        <wps:spPr>
                          <a:xfrm>
                            <a:off x="1253613" y="0"/>
                            <a:ext cx="530409" cy="24295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8215325" name="Rectangle 6"/>
                        <wps:cNvSpPr/>
                        <wps:spPr>
                          <a:xfrm>
                            <a:off x="0" y="7374"/>
                            <a:ext cx="530409" cy="24295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20B3A4" id="Group 7" o:spid="_x0000_s1026" style="position:absolute;margin-left:0;margin-top:199.15pt;width:215.95pt;height:19.7pt;z-index:251681792;mso-position-horizontal:center;mso-position-horizontal-relative:margin" coordsize="27426,25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">
                <v:rect id="Rectangle 6" o:spid="_x0000_s1027" style="position:absolute;left:22122;width:5304;height:2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" filled="f" strokecolor="red" strokeweight="1.5pt"/>
                <v:rect id="Rectangle 6" o:spid="_x0000_s1028" style="position:absolute;left:12536;width:5304;height:2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" filled="f" strokecolor="red" strokeweight="1.5pt"/>
                <v:rect id="Rectangle 6" o:spid="_x0000_s1029" style="position:absolute;top:73;width:5304;height:2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" filled="f" strokecolor="red" strokeweight="1.5pt"/>
                <w10:wrap anchorx="margin"/>
              </v:group>
            </w:pict>
          </mc:Fallback>
        </mc:AlternateContent>
      </w:r>
      <w:r w:rsidRPr="00236527">
        <w:rPr>
          <w:noProof/>
          <w:color w:val="000000" w:themeColor="text1"/>
          <w:lang w:eastAsia="en-US"/>
        </w:rPr>
        <w:drawing>
          <wp:inline distT="0" distB="0" distL="0" distR="0" wp14:anchorId="66699823" wp14:editId="668D19B0">
            <wp:extent cx="5633708" cy="3605981"/>
            <wp:effectExtent l="0" t="0" r="5715" b="0"/>
            <wp:docPr id="92929045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499" cy="36231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3A7137" w14:textId="74F50FB4" w:rsidR="005B5C18" w:rsidRPr="00236527" w:rsidRDefault="005B5C18" w:rsidP="002021A8">
      <w:pPr>
        <w:spacing w:line="276" w:lineRule="auto"/>
        <w:rPr>
          <w:noProof/>
          <w:color w:val="000000" w:themeColor="text1"/>
        </w:rPr>
      </w:pPr>
    </w:p>
    <w:p w14:paraId="23E4A1AC" w14:textId="5E48E42D" w:rsidR="002021A8" w:rsidRPr="00236527" w:rsidRDefault="002021A8" w:rsidP="002021A8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F77C6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35CE5" w:rsidRPr="002365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2365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eme-binding activity of recombinant SlHBP2.</w:t>
      </w:r>
    </w:p>
    <w:p w14:paraId="151AF743" w14:textId="4B675099" w:rsidR="002021A8" w:rsidRPr="00236527" w:rsidRDefault="002021A8" w:rsidP="002021A8">
      <w:pPr>
        <w:shd w:val="clear" w:color="auto" w:fill="FFFFFF"/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68C8C86" w14:textId="4379592A" w:rsidR="002021A8" w:rsidRPr="00236527" w:rsidRDefault="002021A8" w:rsidP="002021A8">
      <w:pPr>
        <w:shd w:val="clear" w:color="auto" w:fill="FFFFFF"/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8F7B996" w14:textId="4EEEE2A3" w:rsidR="002021A8" w:rsidRPr="00236527" w:rsidRDefault="002021A8" w:rsidP="002021A8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236527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1DEE2889" wp14:editId="08FF5980">
            <wp:extent cx="4572000" cy="2753360"/>
            <wp:effectExtent l="0" t="0" r="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tge 132576946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5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77F37" w14:textId="2D667AA6" w:rsidR="002021A8" w:rsidRPr="00236527" w:rsidRDefault="002021A8" w:rsidP="002021A8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36527">
        <w:rPr>
          <w:rFonts w:ascii="Times New Roman" w:hAnsi="Times New Roman" w:cs="Times New Roman"/>
          <w:color w:val="000000" w:themeColor="text1"/>
        </w:rPr>
        <w:br/>
      </w:r>
      <w:r w:rsidRPr="002365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F77C6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35CE5" w:rsidRPr="0023652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365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biofilm activity of </w:t>
      </w:r>
      <w:proofErr w:type="spellStart"/>
      <w:r w:rsidRPr="0023652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st</w:t>
      </w:r>
      <w:proofErr w:type="spellEnd"/>
      <w:r w:rsidRPr="002365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presence of SlHBP2 was evaluated by staining the biofilm</w:t>
      </w:r>
      <w:bookmarkStart w:id="0" w:name="_GoBack"/>
      <w:bookmarkEnd w:id="0"/>
      <w:r w:rsidRPr="002365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 with 1% crystal violet and quantifying them through destaining with 96% ethanol. The absorbance of the destained solution was measured at 550 nm. To assess the statistical significance between groups, the Kruskal-Wallis test was used. The error bar on the graph represents the standard error of the mean, calculated from a minimum of three repetitions.</w:t>
      </w:r>
    </w:p>
    <w:p w14:paraId="38F84503" w14:textId="77777777" w:rsidR="002021A8" w:rsidRPr="00236527" w:rsidRDefault="002021A8" w:rsidP="002021A8">
      <w:pPr>
        <w:pStyle w:val="Heading3"/>
        <w:shd w:val="clear" w:color="auto" w:fill="FFFFFF"/>
        <w:spacing w:before="280" w:after="280" w:line="276" w:lineRule="auto"/>
        <w:jc w:val="both"/>
        <w:rPr>
          <w:rFonts w:eastAsia="Calibri"/>
          <w:color w:val="000000" w:themeColor="text1"/>
          <w:sz w:val="28"/>
          <w:szCs w:val="28"/>
        </w:rPr>
      </w:pPr>
    </w:p>
    <w:tbl>
      <w:tblPr>
        <w:tblW w:w="9353" w:type="dxa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3119"/>
        <w:gridCol w:w="2976"/>
        <w:gridCol w:w="1134"/>
        <w:gridCol w:w="993"/>
      </w:tblGrid>
      <w:tr w:rsidR="00236527" w:rsidRPr="00236527" w14:paraId="7EA58C87" w14:textId="62CFDC9D" w:rsidTr="002D4C49">
        <w:trPr>
          <w:trHeight w:val="166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7C4A73" w14:textId="77777777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 xml:space="preserve">gene 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40E6C1" w14:textId="77777777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Gene Forward primer (5’-3’)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E1772B" w14:textId="55781608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Reverse primer (5’-3’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AB987" w14:textId="395439CA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Tm(°C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91920" w14:textId="4B45A5A2" w:rsidR="00CD44CF" w:rsidRPr="00236527" w:rsidRDefault="00CD44CF" w:rsidP="002065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Product size</w:t>
            </w:r>
          </w:p>
          <w:p w14:paraId="5B4F57E3" w14:textId="0D33881B" w:rsidR="00CD44CF" w:rsidRPr="00236527" w:rsidRDefault="00CD44CF" w:rsidP="002065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(bp)</w:t>
            </w:r>
          </w:p>
        </w:tc>
      </w:tr>
      <w:tr w:rsidR="00236527" w:rsidRPr="00236527" w14:paraId="3F7B1DF7" w14:textId="0DEB8C0A" w:rsidTr="002D4C49">
        <w:trPr>
          <w:trHeight w:val="166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0D0411" w14:textId="77777777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SlHBP2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61BEBD" w14:textId="77777777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 xml:space="preserve">CTCGAG ACA AAA TTA GAT TCA TAT CCT CCA ACT 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DF4C34" w14:textId="3533B4CC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GGATCCTCAAATGTCAATTGCAGTGTCC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9F14B" w14:textId="0BE7AF0B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62.4/6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6816AE" w14:textId="776CBF8D" w:rsidR="00CD44CF" w:rsidRPr="00236527" w:rsidRDefault="00CD44CF" w:rsidP="002065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609</w:t>
            </w:r>
          </w:p>
        </w:tc>
      </w:tr>
      <w:tr w:rsidR="00236527" w:rsidRPr="00236527" w14:paraId="045BE907" w14:textId="543AC9C8" w:rsidTr="002D4C49">
        <w:trPr>
          <w:trHeight w:val="166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39539C" w14:textId="77777777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W57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49816E" w14:textId="77777777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CTCGAG ACA AAA TTA GAT TCA TAT CCT CCA ACT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F7393F" w14:textId="287AF8C8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 xml:space="preserve">GGTTCAGTAGACATCAACATAGGGG 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C5DF0" w14:textId="3FE76B38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62.4/56.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BDCD0" w14:textId="31F089CF" w:rsidR="00CD44CF" w:rsidRPr="00236527" w:rsidRDefault="00CD44CF" w:rsidP="002065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9F2E0A" w:rsidRPr="0023652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36527" w:rsidRPr="00236527" w14:paraId="4FDC1DFD" w14:textId="55330BA0" w:rsidTr="002D4C49">
        <w:trPr>
          <w:trHeight w:val="166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075B6E" w14:textId="77777777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W21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4B6A0A" w14:textId="2B2D06B7" w:rsidR="00CD44CF" w:rsidRPr="00236527" w:rsidRDefault="005A7DF6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CCCCTATGTGGATGTCTACTGAACC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2FB914" w14:textId="699F53EF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GGATCCTCAAATGTCAATTGCAGTGTCCATAACAAAAGTAAACAACATC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70D50" w14:textId="29256C2F" w:rsidR="00CD44CF" w:rsidRPr="00236527" w:rsidRDefault="00CD44CF" w:rsidP="00C0670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B75F1" w:rsidRPr="0023652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36527">
              <w:rPr>
                <w:rFonts w:ascii="Times New Roman" w:hAnsi="Times New Roman" w:cs="Times New Roman"/>
                <w:color w:val="000000" w:themeColor="text1"/>
              </w:rPr>
              <w:t>.4/6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1E0E7" w14:textId="66C51CBC" w:rsidR="00CD44CF" w:rsidRPr="00236527" w:rsidRDefault="00CD44CF" w:rsidP="00B54FD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652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F2E0A" w:rsidRPr="0023652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</w:tbl>
    <w:p w14:paraId="5F7A3FE4" w14:textId="4F7C0626" w:rsidR="002021A8" w:rsidRPr="00236527" w:rsidRDefault="002021A8" w:rsidP="007F49C7">
      <w:pPr>
        <w:pStyle w:val="Heading3"/>
        <w:shd w:val="clear" w:color="auto" w:fill="FFFFFF"/>
        <w:spacing w:before="280" w:after="280" w:line="276" w:lineRule="auto"/>
        <w:jc w:val="both"/>
        <w:rPr>
          <w:color w:val="000000" w:themeColor="text1"/>
        </w:rPr>
      </w:pPr>
      <w:r w:rsidRPr="00236527">
        <w:rPr>
          <w:rFonts w:eastAsia="Calibri"/>
          <w:color w:val="000000" w:themeColor="text1"/>
          <w:sz w:val="24"/>
          <w:szCs w:val="24"/>
        </w:rPr>
        <w:t xml:space="preserve">Supplementary Table </w:t>
      </w:r>
      <w:r w:rsidR="00F77C62">
        <w:rPr>
          <w:rFonts w:eastAsia="Calibri"/>
          <w:color w:val="000000" w:themeColor="text1"/>
          <w:sz w:val="24"/>
          <w:szCs w:val="24"/>
        </w:rPr>
        <w:t>S</w:t>
      </w:r>
      <w:r w:rsidRPr="00236527">
        <w:rPr>
          <w:rFonts w:eastAsia="Calibri"/>
          <w:color w:val="000000" w:themeColor="text1"/>
          <w:sz w:val="24"/>
          <w:szCs w:val="24"/>
        </w:rPr>
        <w:t>1.</w:t>
      </w:r>
      <w:r w:rsidRPr="00236527">
        <w:rPr>
          <w:rFonts w:eastAsia="Calibri"/>
          <w:b w:val="0"/>
          <w:bCs w:val="0"/>
          <w:color w:val="000000" w:themeColor="text1"/>
          <w:sz w:val="24"/>
          <w:szCs w:val="24"/>
        </w:rPr>
        <w:t xml:space="preserve"> Sequence of primers used for </w:t>
      </w:r>
      <w:r w:rsidR="002D4C49" w:rsidRPr="00236527">
        <w:rPr>
          <w:rFonts w:eastAsia="Calibri"/>
          <w:b w:val="0"/>
          <w:bCs w:val="0"/>
          <w:color w:val="000000" w:themeColor="text1"/>
          <w:sz w:val="24"/>
          <w:szCs w:val="24"/>
        </w:rPr>
        <w:t>protein production</w:t>
      </w:r>
      <w:r w:rsidR="00DE14B6" w:rsidRPr="00236527">
        <w:rPr>
          <w:rFonts w:eastAsia="Calibri"/>
          <w:b w:val="0"/>
          <w:bCs w:val="0"/>
          <w:color w:val="000000" w:themeColor="text1"/>
          <w:sz w:val="24"/>
          <w:szCs w:val="24"/>
        </w:rPr>
        <w:t xml:space="preserve"> </w:t>
      </w:r>
      <w:r w:rsidRPr="00236527">
        <w:rPr>
          <w:rFonts w:eastAsia="Calibri"/>
          <w:b w:val="0"/>
          <w:bCs w:val="0"/>
          <w:color w:val="000000" w:themeColor="text1"/>
          <w:sz w:val="24"/>
          <w:szCs w:val="24"/>
        </w:rPr>
        <w:t>and</w:t>
      </w:r>
      <w:r w:rsidR="009F2E0A" w:rsidRPr="00236527">
        <w:rPr>
          <w:color w:val="000000" w:themeColor="text1"/>
        </w:rPr>
        <w:t xml:space="preserve"> </w:t>
      </w:r>
      <w:r w:rsidR="009F2E0A" w:rsidRPr="00236527">
        <w:rPr>
          <w:rFonts w:eastAsia="Calibri"/>
          <w:b w:val="0"/>
          <w:bCs w:val="0"/>
          <w:color w:val="000000" w:themeColor="text1"/>
          <w:sz w:val="24"/>
          <w:szCs w:val="24"/>
        </w:rPr>
        <w:t>site-directed PCR mutagenesis</w:t>
      </w:r>
      <w:r w:rsidRPr="00236527">
        <w:rPr>
          <w:rFonts w:eastAsia="Calibri"/>
          <w:b w:val="0"/>
          <w:bCs w:val="0"/>
          <w:color w:val="000000" w:themeColor="text1"/>
          <w:sz w:val="24"/>
          <w:szCs w:val="24"/>
        </w:rPr>
        <w:t>.</w:t>
      </w:r>
    </w:p>
    <w:p w14:paraId="09963216" w14:textId="77777777" w:rsidR="005D076C" w:rsidRPr="00236527" w:rsidRDefault="005D076C" w:rsidP="002021A8">
      <w:pPr>
        <w:ind w:left="708" w:hanging="708"/>
        <w:rPr>
          <w:color w:val="000000" w:themeColor="text1"/>
        </w:rPr>
      </w:pPr>
    </w:p>
    <w:sectPr w:rsidR="005D076C" w:rsidRPr="00236527">
      <w:pgSz w:w="12240" w:h="15840"/>
      <w:pgMar w:top="1440" w:right="1440" w:bottom="1440" w:left="1440" w:header="0" w:footer="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1A8"/>
    <w:rsid w:val="00012C32"/>
    <w:rsid w:val="002021A8"/>
    <w:rsid w:val="002062EA"/>
    <w:rsid w:val="0020653C"/>
    <w:rsid w:val="00236527"/>
    <w:rsid w:val="002B5825"/>
    <w:rsid w:val="002D4C49"/>
    <w:rsid w:val="00370677"/>
    <w:rsid w:val="00374C64"/>
    <w:rsid w:val="00383938"/>
    <w:rsid w:val="00427615"/>
    <w:rsid w:val="00435CE5"/>
    <w:rsid w:val="00527DB5"/>
    <w:rsid w:val="00547464"/>
    <w:rsid w:val="005858C2"/>
    <w:rsid w:val="005A7DF6"/>
    <w:rsid w:val="005B5C18"/>
    <w:rsid w:val="005D076C"/>
    <w:rsid w:val="005D6004"/>
    <w:rsid w:val="00646022"/>
    <w:rsid w:val="006C4837"/>
    <w:rsid w:val="007474F3"/>
    <w:rsid w:val="007F49C7"/>
    <w:rsid w:val="0083368C"/>
    <w:rsid w:val="008342ED"/>
    <w:rsid w:val="009121D5"/>
    <w:rsid w:val="009E4833"/>
    <w:rsid w:val="009F2E0A"/>
    <w:rsid w:val="00B54FDC"/>
    <w:rsid w:val="00CB1612"/>
    <w:rsid w:val="00CB75F1"/>
    <w:rsid w:val="00CD44CF"/>
    <w:rsid w:val="00DA264B"/>
    <w:rsid w:val="00DE14B6"/>
    <w:rsid w:val="00F61B0E"/>
    <w:rsid w:val="00F62A58"/>
    <w:rsid w:val="00F73D84"/>
    <w:rsid w:val="00F77C62"/>
    <w:rsid w:val="00FB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E0112"/>
  <w15:chartTrackingRefBased/>
  <w15:docId w15:val="{C642889A-849C-49DA-9A1D-06C25A7F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1A8"/>
    <w:rPr>
      <w:rFonts w:ascii="Calibri" w:eastAsia="Calibri" w:hAnsi="Calibri" w:cs="Calibri"/>
      <w:lang w:val="en-US" w:eastAsia="ca-ES"/>
    </w:rPr>
  </w:style>
  <w:style w:type="paragraph" w:styleId="Heading3">
    <w:name w:val="heading 3"/>
    <w:basedOn w:val="Normal"/>
    <w:link w:val="Heading3Char"/>
    <w:uiPriority w:val="9"/>
    <w:unhideWhenUsed/>
    <w:qFormat/>
    <w:rsid w:val="002021A8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2021A8"/>
    <w:rPr>
      <w:rFonts w:ascii="Times New Roman" w:eastAsia="Times New Roman" w:hAnsi="Times New Roman" w:cs="Times New Roman"/>
      <w:b/>
      <w:bCs/>
      <w:sz w:val="27"/>
      <w:szCs w:val="27"/>
      <w:lang w:val="en-US" w:eastAsia="ca-ES"/>
    </w:rPr>
  </w:style>
  <w:style w:type="paragraph" w:styleId="Revision">
    <w:name w:val="Revision"/>
    <w:hidden/>
    <w:uiPriority w:val="99"/>
    <w:semiHidden/>
    <w:rsid w:val="00DE14B6"/>
    <w:pPr>
      <w:spacing w:after="0" w:line="240" w:lineRule="auto"/>
    </w:pPr>
    <w:rPr>
      <w:rFonts w:ascii="Calibri" w:eastAsia="Calibri" w:hAnsi="Calibri" w:cs="Calibri"/>
      <w:lang w:val="en-U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888BD-2B6C-4D7E-898F-C4C5C6935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llorens vilarrocha</dc:creator>
  <cp:keywords/>
  <dc:description/>
  <cp:lastModifiedBy>Jayakumari Balasubramanian</cp:lastModifiedBy>
  <cp:revision>14</cp:revision>
  <dcterms:created xsi:type="dcterms:W3CDTF">2023-10-02T10:27:00Z</dcterms:created>
  <dcterms:modified xsi:type="dcterms:W3CDTF">2023-11-11T04:04:00Z</dcterms:modified>
</cp:coreProperties>
</file>